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Properties of various strains used in the study. </w:t>
      </w:r>
    </w:p>
    <w:tbl>
      <w:tblPr>
        <w:tblW w:w="583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89"/>
        <w:gridCol w:w="1444"/>
        <w:gridCol w:w="1417"/>
        <w:gridCol w:w="844"/>
        <w:gridCol w:w="1143"/>
      </w:tblGrid>
      <w:tr>
        <w:trPr>
          <w:trHeight w:val="691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Strain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  <w:vertAlign w:val="subscript"/>
              </w:rPr>
              <w:t>8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(Fluconazole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4"/>
              </w:rPr>
              <w:t>CDR1/ CDR2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4"/>
              </w:rPr>
              <w:t>MDR1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u4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1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6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u5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&gt;10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6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4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7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6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7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544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775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347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89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2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8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5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8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F2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8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F5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5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28]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0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2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741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  <w:tr>
        <w:trPr>
          <w:trHeight w:val="47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742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10:00Z</dcterms:created>
  <dc:creator>Ashutosh</dc:creator>
  <dc:description/>
  <cp:keywords/>
  <dc:language>en-US</dc:language>
  <cp:lastModifiedBy>Ashutosh</cp:lastModifiedBy>
  <dcterms:modified xsi:type="dcterms:W3CDTF">2011-01-25T09:13:00Z</dcterms:modified>
  <cp:revision>3</cp:revision>
  <dc:subject/>
  <dc:title/>
</cp:coreProperties>
</file>